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3"/>
        <w:gridCol w:w="1152"/>
        <w:gridCol w:w="492"/>
        <w:gridCol w:w="1276"/>
        <w:gridCol w:w="1276"/>
        <w:gridCol w:w="3544"/>
      </w:tblGrid>
      <w:tr>
        <w:trPr>
          <w:trHeight w:val="402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embl ID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GNC symbol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efseq annotation (extract)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42686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1orf216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9520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957377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nteracts with Usher syndrome 1C binding protein 1 (USHBP1) and keratin 15, who also mutually interact.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6157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PX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8406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847310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lays an essential role in breast cancer cells in alleviating oxidative stress generated from polyunsaturated fatty acid metabolism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82183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AM159A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8716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907925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24356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AMBP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90959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954268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ssociates with the SH3 domain of STAM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76601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YSK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54387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5498718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82258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NT2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53928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543105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e p-TEFb complex containing this cyclin was reported to interact with, and act as a negative regulator of human immunodeficiency virus type 1 (HIV-1) Tat protein.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839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AB3GAP1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55263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5644048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mplicated in regulated exocytosis of neurotransmitters and hormones. Homozygous mutant in microcephaly syndrome.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44224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UBXN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62156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625910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UBXD2 may be involved in Alzheimer's disease.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866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ARS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63807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645969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spartyl-tRNA synthetase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09686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H3D19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22608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236702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H3 domain containing 19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8777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N28B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55116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5637899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ritical role of LIN28B during development and tumorigenesis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2276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VES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56513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569123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may play an important role in development of cardiac and skeletal muscle.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32429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PDC3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57124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573456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may play an important role in cardiac and skeletal muscle during development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39173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MEM11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5161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069807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ransmembrane protein 117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67014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15orf43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03619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05871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67434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A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58207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59168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roteins of this family participate in respiration, calcification, acid-base balance, bone resorption, and the formation of aqueous humor, cerebrospinal fluid, saliva, and gastric acid. It may have a role in inherited renal abnormalities of bicarbonate transport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41371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17orf6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8546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86356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62725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PBP2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8753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95836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e beta-amyloid precursor protein is thought to play a role in the pathogenesis of Alzheimer's disease. This gene has been found to be highly expressed in breast cancer</w:t>
            </w:r>
          </w:p>
        </w:tc>
      </w:tr>
      <w:tr>
        <w:trPr>
          <w:trHeight w:val="402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66960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18orf3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7713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927468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" w:hAnsi="Bitstream Vera Sans" w:eastAsia="Bitstream Vera Sans" w:cs="Bitstream Vera San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9:18:00Z</dcterms:created>
  <dc:creator>LDOG</dc:creator>
  <dc:description/>
  <cp:keywords/>
  <dc:language>en-US</dc:language>
  <cp:lastModifiedBy>LDOG</cp:lastModifiedBy>
  <dcterms:modified xsi:type="dcterms:W3CDTF">2009-11-03T09:19:00Z</dcterms:modified>
  <cp:revision>2</cp:revision>
  <dc:subject/>
  <dc:title/>
</cp:coreProperties>
</file>